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B67DE" w:rsidRPr="001A198F" w:rsidRDefault="000B67DE" w:rsidP="000B67DE">
      <w:pPr>
        <w:spacing w:line="440" w:lineRule="exact"/>
        <w:rPr>
          <w:rFonts w:ascii="Times New Roman" w:hAnsi="Times New Roman" w:cs="Times New Roman"/>
          <w:b/>
          <w:bCs/>
        </w:rPr>
      </w:pPr>
      <w:r w:rsidRPr="001A198F">
        <w:rPr>
          <w:rFonts w:ascii="Times New Roman" w:hAnsi="Times New Roman" w:cs="Times New Roman"/>
          <w:b/>
          <w:bCs/>
        </w:rPr>
        <w:t>Clone formation experiment</w:t>
      </w:r>
    </w:p>
    <w:p w:rsidR="000B67DE" w:rsidRDefault="000B67DE" w:rsidP="000B67DE">
      <w:pPr>
        <w:spacing w:line="440" w:lineRule="exact"/>
        <w:rPr>
          <w:rFonts w:ascii="Times New Roman" w:hAnsi="Times New Roman" w:cs="Times New Roman"/>
        </w:rPr>
      </w:pPr>
      <w:r w:rsidRPr="00753E55">
        <w:rPr>
          <w:rFonts w:ascii="Times New Roman" w:hAnsi="Times New Roman" w:cs="Times New Roman"/>
        </w:rPr>
        <w:t xml:space="preserve">2 mL complete medium including various concentrations of ginsenoside Rh2 </w:t>
      </w:r>
      <w:r>
        <w:rPr>
          <w:rFonts w:ascii="Times New Roman" w:hAnsi="Times New Roman" w:cs="Times New Roman"/>
        </w:rPr>
        <w:t xml:space="preserve">mixed with 500 cells </w:t>
      </w:r>
      <w:r w:rsidRPr="00753E55">
        <w:rPr>
          <w:rFonts w:ascii="Times New Roman" w:hAnsi="Times New Roman" w:cs="Times New Roman"/>
        </w:rPr>
        <w:t>was added</w:t>
      </w:r>
      <w:r>
        <w:rPr>
          <w:rFonts w:ascii="Times New Roman" w:hAnsi="Times New Roman" w:cs="Times New Roman"/>
        </w:rPr>
        <w:t xml:space="preserve"> to each well of a 6-well plate</w:t>
      </w:r>
      <w:r w:rsidRPr="00753E55">
        <w:rPr>
          <w:rFonts w:ascii="Times New Roman" w:hAnsi="Times New Roman" w:cs="Times New Roman"/>
        </w:rPr>
        <w:t>. The 6-well plate was placed in the incubator for further cultivation. After 10 days, paraformaldehyde (</w:t>
      </w:r>
      <w:proofErr w:type="spellStart"/>
      <w:r w:rsidRPr="00753E55">
        <w:rPr>
          <w:rFonts w:ascii="Times New Roman" w:hAnsi="Times New Roman" w:cs="Times New Roman"/>
        </w:rPr>
        <w:t>biosharp</w:t>
      </w:r>
      <w:proofErr w:type="spellEnd"/>
      <w:r w:rsidRPr="00753E55">
        <w:rPr>
          <w:rFonts w:ascii="Times New Roman" w:hAnsi="Times New Roman" w:cs="Times New Roman"/>
        </w:rPr>
        <w:t>, Beijing, China) was fixed overnight and 0.1% crystal violet (</w:t>
      </w:r>
      <w:proofErr w:type="spellStart"/>
      <w:r w:rsidRPr="00753E55">
        <w:rPr>
          <w:rFonts w:ascii="Times New Roman" w:hAnsi="Times New Roman" w:cs="Times New Roman"/>
        </w:rPr>
        <w:t>meilunbio</w:t>
      </w:r>
      <w:proofErr w:type="spellEnd"/>
      <w:r w:rsidRPr="00753E55">
        <w:rPr>
          <w:rFonts w:ascii="Times New Roman" w:hAnsi="Times New Roman" w:cs="Times New Roman"/>
        </w:rPr>
        <w:t>, Dalian, China) was dyed for 1 h. The number of clones was assessed by photographing after water washing.</w:t>
      </w:r>
      <w:r>
        <w:rPr>
          <w:rFonts w:ascii="Times New Roman" w:hAnsi="Times New Roman" w:cs="Times New Roman"/>
        </w:rPr>
        <w:t xml:space="preserve"> </w:t>
      </w:r>
    </w:p>
    <w:p w:rsidR="000B67DE" w:rsidRPr="000B67DE" w:rsidRDefault="000B67DE" w:rsidP="000B67DE">
      <w:pPr>
        <w:spacing w:line="440" w:lineRule="exact"/>
        <w:rPr>
          <w:rFonts w:ascii="Times New Roman" w:hAnsi="Times New Roman" w:cs="Times New Roman"/>
        </w:rPr>
      </w:pPr>
      <w:r w:rsidRPr="000B67DE">
        <w:rPr>
          <w:rFonts w:ascii="Times New Roman" w:hAnsi="Times New Roman" w:cs="Times New Roman"/>
          <w:color w:val="000000" w:themeColor="text1"/>
        </w:rPr>
        <w:t xml:space="preserve">The </w:t>
      </w:r>
      <w:r w:rsidRPr="000B67DE">
        <w:rPr>
          <w:rFonts w:ascii="Times New Roman" w:hAnsi="Times New Roman" w:cs="Times New Roman" w:hint="eastAsia"/>
          <w:color w:val="000000" w:themeColor="text1"/>
        </w:rPr>
        <w:t>C</w:t>
      </w:r>
      <w:r w:rsidRPr="000B67DE">
        <w:rPr>
          <w:rFonts w:ascii="Times New Roman" w:hAnsi="Times New Roman" w:cs="Times New Roman"/>
          <w:color w:val="000000" w:themeColor="text1"/>
        </w:rPr>
        <w:t>ell cloning assay</w:t>
      </w:r>
      <w:r w:rsidRPr="000B67DE">
        <w:rPr>
          <w:rFonts w:ascii="Times New Roman" w:hAnsi="Times New Roman" w:cs="Times New Roman"/>
          <w:color w:val="000000" w:themeColor="text1"/>
        </w:rPr>
        <w:t xml:space="preserve"> G</w:t>
      </w:r>
      <w:r w:rsidRPr="000B67DE">
        <w:rPr>
          <w:rFonts w:ascii="Times New Roman" w:hAnsi="Times New Roman" w:cs="Times New Roman"/>
          <w:color w:val="000000" w:themeColor="text1"/>
        </w:rPr>
        <w:t xml:space="preserve">insenoside Rh2 inhibited TNBC cell lines colony formation </w:t>
      </w:r>
      <w:proofErr w:type="gramStart"/>
      <w:r w:rsidRPr="000B67DE">
        <w:rPr>
          <w:rFonts w:ascii="Times New Roman" w:hAnsi="Times New Roman" w:cs="Times New Roman"/>
          <w:color w:val="000000" w:themeColor="text1"/>
        </w:rPr>
        <w:t>(</w:t>
      </w:r>
      <w:r w:rsidRPr="000B67DE">
        <w:rPr>
          <w:rFonts w:ascii="Times New Roman" w:hAnsi="Times New Roman" w:cs="Times New Roman"/>
          <w:color w:val="000000" w:themeColor="text1"/>
        </w:rPr>
        <w:t xml:space="preserve"> Supplementary</w:t>
      </w:r>
      <w:proofErr w:type="gramEnd"/>
      <w:r w:rsidRPr="000B67DE">
        <w:rPr>
          <w:rFonts w:ascii="Times New Roman" w:hAnsi="Times New Roman" w:cs="Times New Roman"/>
          <w:color w:val="000000" w:themeColor="text1"/>
        </w:rPr>
        <w:t xml:space="preserve"> </w:t>
      </w:r>
      <w:r w:rsidRPr="000B67DE">
        <w:rPr>
          <w:rFonts w:ascii="Times New Roman" w:hAnsi="Times New Roman" w:cs="Times New Roman"/>
          <w:color w:val="000000" w:themeColor="text1"/>
        </w:rPr>
        <w:t>Fig</w:t>
      </w:r>
      <w:r w:rsidRPr="000B67DE">
        <w:rPr>
          <w:rFonts w:ascii="Times New Roman" w:hAnsi="Times New Roman" w:cs="Times New Roman"/>
          <w:color w:val="000000" w:themeColor="text1"/>
        </w:rPr>
        <w:t>ure</w:t>
      </w:r>
      <w:r w:rsidRPr="000B67DE">
        <w:rPr>
          <w:rFonts w:ascii="Times New Roman" w:hAnsi="Times New Roman" w:cs="Times New Roman"/>
          <w:color w:val="000000" w:themeColor="text1"/>
        </w:rPr>
        <w:t>. 1)</w:t>
      </w:r>
    </w:p>
    <w:p w:rsidR="000B67DE" w:rsidRPr="000B67DE" w:rsidRDefault="000B67DE" w:rsidP="000B67DE">
      <w:pPr>
        <w:spacing w:line="440" w:lineRule="exact"/>
        <w:rPr>
          <w:rFonts w:ascii="Times New Roman" w:hAnsi="Times New Roman" w:cs="Times New Roman"/>
          <w:b/>
          <w:bCs/>
          <w:color w:val="000000" w:themeColor="text1"/>
        </w:rPr>
      </w:pPr>
    </w:p>
    <w:p w:rsidR="000B67DE" w:rsidRPr="000B67DE" w:rsidRDefault="000B67DE">
      <w:pPr>
        <w:rPr>
          <w:rFonts w:ascii="Times New Roman" w:hAnsi="Times New Roman" w:cs="Times New Roman" w:hint="eastAsia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>
            <wp:extent cx="3166703" cy="32400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6703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67DE" w:rsidRPr="00A56200" w:rsidRDefault="000B67DE" w:rsidP="000B67DE">
      <w:pPr>
        <w:spacing w:line="440" w:lineRule="exact"/>
        <w:rPr>
          <w:rFonts w:ascii="Times New Roman" w:hAnsi="Times New Roman" w:cs="Times New Roman"/>
          <w:color w:val="000000" w:themeColor="text1"/>
        </w:rPr>
      </w:pPr>
      <w:r w:rsidRPr="00A56200">
        <w:rPr>
          <w:rFonts w:ascii="Times New Roman" w:hAnsi="Times New Roman" w:cs="Times New Roman"/>
          <w:b/>
          <w:bCs/>
          <w:color w:val="000000" w:themeColor="text1"/>
        </w:rPr>
        <w:t xml:space="preserve">Figure 1. Determination of the </w:t>
      </w:r>
      <w:r>
        <w:rPr>
          <w:rFonts w:ascii="Times New Roman" w:hAnsi="Times New Roman" w:cs="Times New Roman"/>
          <w:b/>
          <w:bCs/>
          <w:color w:val="000000" w:themeColor="text1"/>
        </w:rPr>
        <w:t>cell cloning viability</w:t>
      </w:r>
      <w:r w:rsidRPr="00A56200">
        <w:rPr>
          <w:rFonts w:ascii="Times New Roman" w:hAnsi="Times New Roman" w:cs="Times New Roman"/>
          <w:b/>
          <w:bCs/>
          <w:color w:val="000000" w:themeColor="text1"/>
        </w:rPr>
        <w:t xml:space="preserve"> with ginsenoside Rh2 treatment in TNBC cell lines.</w:t>
      </w:r>
      <w:r w:rsidRPr="00A56200">
        <w:rPr>
          <w:rFonts w:ascii="Times New Roman" w:hAnsi="Times New Roman" w:cs="Times New Roman"/>
          <w:color w:val="000000" w:themeColor="text1"/>
        </w:rPr>
        <w:t xml:space="preserve"> (</w:t>
      </w:r>
      <w:r>
        <w:rPr>
          <w:rFonts w:ascii="Times New Roman" w:hAnsi="Times New Roman" w:cs="Times New Roman"/>
          <w:color w:val="000000" w:themeColor="text1"/>
        </w:rPr>
        <w:t>A</w:t>
      </w:r>
      <w:r w:rsidRPr="00A56200">
        <w:rPr>
          <w:rFonts w:ascii="Times New Roman" w:hAnsi="Times New Roman" w:cs="Times New Roman"/>
          <w:color w:val="000000" w:themeColor="text1"/>
        </w:rPr>
        <w:t>) Cell cloning assay with ginsenoside Rh2 treatment at different concentrations for 10 days. (</w:t>
      </w:r>
      <w:r>
        <w:rPr>
          <w:rFonts w:ascii="Times New Roman" w:hAnsi="Times New Roman" w:cs="Times New Roman"/>
          <w:color w:val="000000" w:themeColor="text1"/>
        </w:rPr>
        <w:t>B</w:t>
      </w:r>
      <w:r w:rsidRPr="00A56200">
        <w:rPr>
          <w:rFonts w:ascii="Times New Roman" w:hAnsi="Times New Roman" w:cs="Times New Roman"/>
          <w:color w:val="000000" w:themeColor="text1"/>
        </w:rPr>
        <w:t xml:space="preserve">) Quantification of the mean colony rate with MDA-MB-231 and MDA-MB-468. Data are shown as mean </w:t>
      </w:r>
      <w:r w:rsidRPr="00A56200">
        <w:rPr>
          <w:rFonts w:ascii="Times New Roman" w:hAnsi="Times New Roman" w:cs="Times New Roman"/>
          <w:color w:val="000000" w:themeColor="text1"/>
        </w:rPr>
        <w:sym w:font="Symbol" w:char="F0B1"/>
      </w:r>
      <w:r w:rsidRPr="00A56200">
        <w:rPr>
          <w:rFonts w:ascii="Times New Roman" w:hAnsi="Times New Roman" w:cs="Times New Roman"/>
          <w:color w:val="000000" w:themeColor="text1"/>
        </w:rPr>
        <w:t xml:space="preserve"> SD. n </w:t>
      </w:r>
      <w:r w:rsidRPr="00A56200">
        <w:rPr>
          <w:rFonts w:ascii="Times New Roman" w:hAnsi="Times New Roman" w:cs="Times New Roman"/>
          <w:color w:val="000000" w:themeColor="text1"/>
        </w:rPr>
        <w:sym w:font="Symbol" w:char="F0B3"/>
      </w:r>
      <w:r w:rsidRPr="00A56200">
        <w:rPr>
          <w:rFonts w:ascii="Times New Roman" w:hAnsi="Times New Roman" w:cs="Times New Roman"/>
          <w:color w:val="000000" w:themeColor="text1"/>
        </w:rPr>
        <w:t xml:space="preserve"> 3; *</w:t>
      </w:r>
      <w:r w:rsidRPr="00A56200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A56200">
        <w:rPr>
          <w:rFonts w:ascii="Times New Roman" w:hAnsi="Times New Roman" w:cs="Times New Roman"/>
          <w:color w:val="000000" w:themeColor="text1"/>
        </w:rPr>
        <w:t xml:space="preserve"> &lt; 0.05; **</w:t>
      </w:r>
      <w:r w:rsidRPr="00A56200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A56200">
        <w:rPr>
          <w:rFonts w:ascii="Times New Roman" w:hAnsi="Times New Roman" w:cs="Times New Roman"/>
          <w:color w:val="000000" w:themeColor="text1"/>
        </w:rPr>
        <w:t xml:space="preserve"> &lt; 0.01; ****</w:t>
      </w:r>
      <w:r w:rsidRPr="00A56200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A56200">
        <w:rPr>
          <w:rFonts w:ascii="Times New Roman" w:hAnsi="Times New Roman" w:cs="Times New Roman"/>
          <w:color w:val="000000" w:themeColor="text1"/>
        </w:rPr>
        <w:t xml:space="preserve"> &lt; 0.0001; Student's </w:t>
      </w:r>
      <w:r w:rsidRPr="00A56200">
        <w:rPr>
          <w:rFonts w:ascii="Times New Roman" w:hAnsi="Times New Roman" w:cs="Times New Roman"/>
          <w:i/>
          <w:iCs/>
          <w:color w:val="000000" w:themeColor="text1"/>
        </w:rPr>
        <w:t>t</w:t>
      </w:r>
      <w:r w:rsidRPr="00A56200">
        <w:rPr>
          <w:rFonts w:ascii="Times New Roman" w:hAnsi="Times New Roman" w:cs="Times New Roman"/>
          <w:color w:val="000000" w:themeColor="text1"/>
        </w:rPr>
        <w:t>-test.</w:t>
      </w:r>
    </w:p>
    <w:p w:rsidR="000B67DE" w:rsidRPr="000B67DE" w:rsidRDefault="000B67DE">
      <w:pPr>
        <w:rPr>
          <w:rFonts w:hint="eastAsia"/>
        </w:rPr>
      </w:pPr>
    </w:p>
    <w:sectPr w:rsidR="000B67DE" w:rsidRPr="000B67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712"/>
    <w:rsid w:val="000158E6"/>
    <w:rsid w:val="00027B8E"/>
    <w:rsid w:val="00027CD1"/>
    <w:rsid w:val="000472B5"/>
    <w:rsid w:val="000556B5"/>
    <w:rsid w:val="00065DEE"/>
    <w:rsid w:val="0007493B"/>
    <w:rsid w:val="00096EE2"/>
    <w:rsid w:val="000B67DE"/>
    <w:rsid w:val="000C126B"/>
    <w:rsid w:val="000C6C65"/>
    <w:rsid w:val="000F5933"/>
    <w:rsid w:val="00103F56"/>
    <w:rsid w:val="00113CE6"/>
    <w:rsid w:val="001202D6"/>
    <w:rsid w:val="00142848"/>
    <w:rsid w:val="00150C86"/>
    <w:rsid w:val="0016504C"/>
    <w:rsid w:val="001664C0"/>
    <w:rsid w:val="00194512"/>
    <w:rsid w:val="001E3832"/>
    <w:rsid w:val="00225A22"/>
    <w:rsid w:val="002514BA"/>
    <w:rsid w:val="002530F3"/>
    <w:rsid w:val="0026652E"/>
    <w:rsid w:val="00290964"/>
    <w:rsid w:val="00293041"/>
    <w:rsid w:val="002A3849"/>
    <w:rsid w:val="00310C18"/>
    <w:rsid w:val="00313C7E"/>
    <w:rsid w:val="00326E76"/>
    <w:rsid w:val="00331D0D"/>
    <w:rsid w:val="003323DD"/>
    <w:rsid w:val="003804FE"/>
    <w:rsid w:val="003E5C3F"/>
    <w:rsid w:val="003F6740"/>
    <w:rsid w:val="00456FBB"/>
    <w:rsid w:val="0046402D"/>
    <w:rsid w:val="004655DE"/>
    <w:rsid w:val="00495B07"/>
    <w:rsid w:val="004C5F1D"/>
    <w:rsid w:val="004C6D2A"/>
    <w:rsid w:val="004D66DD"/>
    <w:rsid w:val="005317E8"/>
    <w:rsid w:val="00535573"/>
    <w:rsid w:val="00545BBE"/>
    <w:rsid w:val="00552062"/>
    <w:rsid w:val="005549EC"/>
    <w:rsid w:val="00554C44"/>
    <w:rsid w:val="005613F3"/>
    <w:rsid w:val="00595AF9"/>
    <w:rsid w:val="005968AC"/>
    <w:rsid w:val="005C03CF"/>
    <w:rsid w:val="005D44F3"/>
    <w:rsid w:val="005F38AD"/>
    <w:rsid w:val="005F48C5"/>
    <w:rsid w:val="00610D29"/>
    <w:rsid w:val="00614758"/>
    <w:rsid w:val="00616DFE"/>
    <w:rsid w:val="00644728"/>
    <w:rsid w:val="00645AAF"/>
    <w:rsid w:val="006553D1"/>
    <w:rsid w:val="00657ECD"/>
    <w:rsid w:val="006A01AA"/>
    <w:rsid w:val="006A1C9F"/>
    <w:rsid w:val="006F4B23"/>
    <w:rsid w:val="006F4B6A"/>
    <w:rsid w:val="00711257"/>
    <w:rsid w:val="00740389"/>
    <w:rsid w:val="00762026"/>
    <w:rsid w:val="00774D14"/>
    <w:rsid w:val="0078522B"/>
    <w:rsid w:val="007B0B9D"/>
    <w:rsid w:val="007C145F"/>
    <w:rsid w:val="007C3D8F"/>
    <w:rsid w:val="007C5D67"/>
    <w:rsid w:val="007C6F04"/>
    <w:rsid w:val="007D1EDD"/>
    <w:rsid w:val="007D33BD"/>
    <w:rsid w:val="007F42BC"/>
    <w:rsid w:val="00811E75"/>
    <w:rsid w:val="00826A71"/>
    <w:rsid w:val="00835768"/>
    <w:rsid w:val="008465F3"/>
    <w:rsid w:val="00854E32"/>
    <w:rsid w:val="0085742F"/>
    <w:rsid w:val="00892C74"/>
    <w:rsid w:val="008D2CAD"/>
    <w:rsid w:val="00902F2A"/>
    <w:rsid w:val="00903804"/>
    <w:rsid w:val="009D5D2B"/>
    <w:rsid w:val="009E30BD"/>
    <w:rsid w:val="009F5004"/>
    <w:rsid w:val="00A41C9E"/>
    <w:rsid w:val="00A62CED"/>
    <w:rsid w:val="00A6475E"/>
    <w:rsid w:val="00A862AF"/>
    <w:rsid w:val="00AA22A8"/>
    <w:rsid w:val="00AD4279"/>
    <w:rsid w:val="00AD794A"/>
    <w:rsid w:val="00AE57AE"/>
    <w:rsid w:val="00B0129E"/>
    <w:rsid w:val="00B04CCE"/>
    <w:rsid w:val="00B2094E"/>
    <w:rsid w:val="00B40E39"/>
    <w:rsid w:val="00B71992"/>
    <w:rsid w:val="00B72F20"/>
    <w:rsid w:val="00B76FDC"/>
    <w:rsid w:val="00B9027F"/>
    <w:rsid w:val="00B9460B"/>
    <w:rsid w:val="00B9715B"/>
    <w:rsid w:val="00BA1CB5"/>
    <w:rsid w:val="00BA409F"/>
    <w:rsid w:val="00BC4948"/>
    <w:rsid w:val="00BD377F"/>
    <w:rsid w:val="00C02591"/>
    <w:rsid w:val="00C11B83"/>
    <w:rsid w:val="00C7300D"/>
    <w:rsid w:val="00C73674"/>
    <w:rsid w:val="00C76B72"/>
    <w:rsid w:val="00C8556C"/>
    <w:rsid w:val="00C85726"/>
    <w:rsid w:val="00C87220"/>
    <w:rsid w:val="00C93212"/>
    <w:rsid w:val="00CA27DC"/>
    <w:rsid w:val="00CA7BB1"/>
    <w:rsid w:val="00CE3A87"/>
    <w:rsid w:val="00D011FC"/>
    <w:rsid w:val="00D04FEB"/>
    <w:rsid w:val="00D1326C"/>
    <w:rsid w:val="00D152B4"/>
    <w:rsid w:val="00D214F7"/>
    <w:rsid w:val="00D22CA0"/>
    <w:rsid w:val="00D37E0A"/>
    <w:rsid w:val="00D40712"/>
    <w:rsid w:val="00D463AE"/>
    <w:rsid w:val="00D5404C"/>
    <w:rsid w:val="00D9253B"/>
    <w:rsid w:val="00DA3E3C"/>
    <w:rsid w:val="00DD5089"/>
    <w:rsid w:val="00DF2096"/>
    <w:rsid w:val="00EB7726"/>
    <w:rsid w:val="00F11151"/>
    <w:rsid w:val="00F515F1"/>
    <w:rsid w:val="00F56C96"/>
    <w:rsid w:val="00F63F28"/>
    <w:rsid w:val="00F6615D"/>
    <w:rsid w:val="00F75279"/>
    <w:rsid w:val="00F7571C"/>
    <w:rsid w:val="00F823D8"/>
    <w:rsid w:val="00FA758D"/>
    <w:rsid w:val="00FD1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74B06"/>
  <w15:chartTrackingRefBased/>
  <w15:docId w15:val="{138F3FC6-3FBC-CD48-B40A-338C2FF3F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67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3</Words>
  <Characters>802</Characters>
  <Application>Microsoft Office Word</Application>
  <DocSecurity>0</DocSecurity>
  <Lines>13</Lines>
  <Paragraphs>2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茹梦 丁</dc:creator>
  <cp:keywords/>
  <dc:description/>
  <cp:lastModifiedBy>茹梦 丁</cp:lastModifiedBy>
  <cp:revision>2</cp:revision>
  <dcterms:created xsi:type="dcterms:W3CDTF">2024-10-08T10:15:00Z</dcterms:created>
  <dcterms:modified xsi:type="dcterms:W3CDTF">2024-10-08T10:34:00Z</dcterms:modified>
</cp:coreProperties>
</file>